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B8B887">
      <w:pPr>
        <w:jc w:val="left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S4 Table. Age analysis of Non-DILI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cases associated with statins in FAERS. </w:t>
      </w:r>
    </w:p>
    <w:tbl>
      <w:tblPr>
        <w:tblStyle w:val="2"/>
        <w:tblW w:w="8604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1474"/>
        <w:gridCol w:w="1080"/>
        <w:gridCol w:w="1474"/>
        <w:gridCol w:w="1077"/>
        <w:gridCol w:w="1169"/>
        <w:gridCol w:w="1077"/>
      </w:tblGrid>
      <w:tr w14:paraId="5E40A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28A8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/PT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ACE0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65 years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A40B17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0A904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5 years 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16B048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7D6F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own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3AF596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F9F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25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0C0522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9615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LI case number(n)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9183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</w:t>
            </w:r>
          </w:p>
          <w:p w14:paraId="0EA1E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0632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LI case number(n)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3108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1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8EBF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ILI case number(n)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29F64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</w:tr>
      <w:tr w14:paraId="6E7E1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5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orvastat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F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C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4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0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5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B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06</w:t>
            </w:r>
          </w:p>
        </w:tc>
      </w:tr>
      <w:tr w14:paraId="4708F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4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uvastat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A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1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2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E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D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F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8</w:t>
            </w:r>
          </w:p>
        </w:tc>
      </w:tr>
      <w:tr w14:paraId="0F6AD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E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vastat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D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F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D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0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5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F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83</w:t>
            </w:r>
          </w:p>
        </w:tc>
      </w:tr>
      <w:tr w14:paraId="7E51E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E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avastat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1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C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E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7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8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A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52</w:t>
            </w:r>
          </w:p>
        </w:tc>
      </w:tr>
      <w:tr w14:paraId="1F37E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E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vastat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4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8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1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9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9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3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83</w:t>
            </w:r>
          </w:p>
        </w:tc>
      </w:tr>
      <w:tr w14:paraId="26C5B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F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vastat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5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9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9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B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8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6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48</w:t>
            </w:r>
          </w:p>
        </w:tc>
      </w:tr>
      <w:tr w14:paraId="68A98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E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tavastat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7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A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F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E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1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F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5</w:t>
            </w:r>
          </w:p>
        </w:tc>
      </w:tr>
      <w:tr w14:paraId="23463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752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ivastatin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C6C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3F8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31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B27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E42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6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5D5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9BE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3</w:t>
            </w:r>
          </w:p>
        </w:tc>
      </w:tr>
    </w:tbl>
    <w:p w14:paraId="2152F50A">
      <w:pPr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1E606595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kMDI2OTM4MWI1MDRhNmY2Yjc1YzIwOWYxNDdiMTIifQ=="/>
  </w:docVars>
  <w:rsids>
    <w:rsidRoot w:val="00D40559"/>
    <w:rsid w:val="009D6198"/>
    <w:rsid w:val="00D40559"/>
    <w:rsid w:val="0233386D"/>
    <w:rsid w:val="053C6EDC"/>
    <w:rsid w:val="0583765A"/>
    <w:rsid w:val="0C887462"/>
    <w:rsid w:val="0CC62C1D"/>
    <w:rsid w:val="0F364EE0"/>
    <w:rsid w:val="0FF46D31"/>
    <w:rsid w:val="16287169"/>
    <w:rsid w:val="16EF18C6"/>
    <w:rsid w:val="1901601B"/>
    <w:rsid w:val="1BF9122C"/>
    <w:rsid w:val="1D756FD8"/>
    <w:rsid w:val="1DA82F09"/>
    <w:rsid w:val="21CB366A"/>
    <w:rsid w:val="23000FC0"/>
    <w:rsid w:val="27C32C9E"/>
    <w:rsid w:val="2A0140CD"/>
    <w:rsid w:val="2D522E91"/>
    <w:rsid w:val="2D5664DE"/>
    <w:rsid w:val="2FBD5C1B"/>
    <w:rsid w:val="327B0795"/>
    <w:rsid w:val="33437504"/>
    <w:rsid w:val="36730100"/>
    <w:rsid w:val="38760338"/>
    <w:rsid w:val="39310DB8"/>
    <w:rsid w:val="3A571AE7"/>
    <w:rsid w:val="3BA576B1"/>
    <w:rsid w:val="3EDB4A95"/>
    <w:rsid w:val="40316936"/>
    <w:rsid w:val="41590F13"/>
    <w:rsid w:val="419746B9"/>
    <w:rsid w:val="44400A2A"/>
    <w:rsid w:val="489C1B2F"/>
    <w:rsid w:val="48C26CC5"/>
    <w:rsid w:val="4ABB1C1E"/>
    <w:rsid w:val="4C180498"/>
    <w:rsid w:val="4ECA4420"/>
    <w:rsid w:val="52020133"/>
    <w:rsid w:val="584A7506"/>
    <w:rsid w:val="5B4569D8"/>
    <w:rsid w:val="5E0E4960"/>
    <w:rsid w:val="5FC758CD"/>
    <w:rsid w:val="62E95123"/>
    <w:rsid w:val="63F024E1"/>
    <w:rsid w:val="66623073"/>
    <w:rsid w:val="66BB6DD6"/>
    <w:rsid w:val="66DE2868"/>
    <w:rsid w:val="6907592D"/>
    <w:rsid w:val="6BD3071E"/>
    <w:rsid w:val="6CEE2A81"/>
    <w:rsid w:val="6EF07839"/>
    <w:rsid w:val="72255A4C"/>
    <w:rsid w:val="74AD449D"/>
    <w:rsid w:val="766F3739"/>
    <w:rsid w:val="790330C6"/>
    <w:rsid w:val="7D394EEA"/>
    <w:rsid w:val="7D5164E4"/>
    <w:rsid w:val="7D68218F"/>
    <w:rsid w:val="7F7973D7"/>
    <w:rsid w:val="7FA314B8"/>
    <w:rsid w:val="7FB8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8">
    <w:name w:val="16"/>
    <w:basedOn w:val="4"/>
    <w:qFormat/>
    <w:uiPriority w:val="0"/>
    <w:rPr>
      <w:rFonts w:hint="eastAsia" w:ascii="宋体" w:hAnsi="宋体" w:eastAsia="宋体"/>
      <w:color w:val="000000"/>
      <w:sz w:val="20"/>
      <w:szCs w:val="20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4"/>
    <w:qFormat/>
    <w:uiPriority w:val="0"/>
    <w:rPr>
      <w:rFonts w:hint="default" w:ascii="等线" w:hAnsi="等线" w:eastAsia="等线" w:cs="等线"/>
      <w:b/>
      <w:bCs/>
      <w:color w:val="000000"/>
      <w:sz w:val="16"/>
      <w:szCs w:val="16"/>
      <w:u w:val="none"/>
    </w:rPr>
  </w:style>
  <w:style w:type="character" w:customStyle="1" w:styleId="11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styleId="1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1</Words>
  <Characters>5388</Characters>
  <Lines>99</Lines>
  <Paragraphs>28</Paragraphs>
  <TotalTime>0</TotalTime>
  <ScaleCrop>false</ScaleCrop>
  <LinksUpToDate>false</LinksUpToDate>
  <CharactersWithSpaces>572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2:25:00Z</dcterms:created>
  <dc:creator>zhou'lu</dc:creator>
  <cp:lastModifiedBy>周周</cp:lastModifiedBy>
  <cp:lastPrinted>2023-08-18T09:10:00Z</cp:lastPrinted>
  <dcterms:modified xsi:type="dcterms:W3CDTF">2025-06-18T12:14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FBC0DE0AF1A4334B554A5EF87359AA7_13</vt:lpwstr>
  </property>
  <property fmtid="{D5CDD505-2E9C-101B-9397-08002B2CF9AE}" pid="4" name="KSOTemplateDocerSaveRecord">
    <vt:lpwstr>eyJoZGlkIjoiYTlkMDI2OTM4MWI1MDRhNmY2Yjc1YzIwOWYxNDdiMTIiLCJ1c2VySWQiOiI0MjExOTk5NTUifQ==</vt:lpwstr>
  </property>
</Properties>
</file>